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2720D" w14:textId="701B94D6" w:rsidR="002C334B" w:rsidRPr="008A45E3" w:rsidRDefault="00AE5C6E" w:rsidP="002C334B">
      <w:pPr>
        <w:spacing w:line="360" w:lineRule="auto"/>
        <w:jc w:val="both"/>
        <w:rPr>
          <w:lang w:val="en-GB"/>
        </w:rPr>
      </w:pPr>
      <w:r w:rsidRPr="008A45E3">
        <w:rPr>
          <w:b/>
          <w:lang w:val="en-GB"/>
        </w:rPr>
        <w:t>T</w:t>
      </w:r>
      <w:r w:rsidR="00FD00F7" w:rsidRPr="008A45E3">
        <w:rPr>
          <w:b/>
          <w:lang w:val="en-GB"/>
        </w:rPr>
        <w:t>able</w:t>
      </w:r>
      <w:r w:rsidR="002C334B" w:rsidRPr="008A45E3">
        <w:rPr>
          <w:b/>
          <w:lang w:val="en-GB"/>
        </w:rPr>
        <w:t xml:space="preserve"> </w:t>
      </w:r>
      <w:r w:rsidR="00FD00F7" w:rsidRPr="008A45E3">
        <w:rPr>
          <w:b/>
          <w:lang w:val="en-GB"/>
        </w:rPr>
        <w:t>S</w:t>
      </w:r>
      <w:r w:rsidR="004E7E56" w:rsidRPr="008A45E3">
        <w:rPr>
          <w:b/>
          <w:lang w:val="en-GB"/>
        </w:rPr>
        <w:t>1</w:t>
      </w:r>
      <w:r w:rsidR="00D8628B" w:rsidRPr="008A45E3">
        <w:rPr>
          <w:b/>
          <w:lang w:val="en-GB"/>
        </w:rPr>
        <w:t>.</w:t>
      </w:r>
      <w:r w:rsidR="002C334B" w:rsidRPr="008A45E3">
        <w:rPr>
          <w:lang w:val="en-GB"/>
        </w:rPr>
        <w:t xml:space="preserve"> List of primer pairs used for qPCR analysis of gene expression. </w:t>
      </w:r>
      <w:r w:rsidR="0001528F" w:rsidRPr="008A45E3">
        <w:rPr>
          <w:lang w:val="en-GB"/>
        </w:rPr>
        <w:t>The housekeeping</w:t>
      </w:r>
      <w:r w:rsidR="005E17A6" w:rsidRPr="008A45E3">
        <w:rPr>
          <w:lang w:val="en-GB"/>
        </w:rPr>
        <w:t xml:space="preserve"> gene</w:t>
      </w:r>
      <w:r w:rsidR="008A45E3" w:rsidRPr="008A45E3">
        <w:rPr>
          <w:lang w:val="en-GB"/>
        </w:rPr>
        <w:t>s</w:t>
      </w:r>
      <w:r w:rsidR="005E17A6" w:rsidRPr="008A45E3">
        <w:rPr>
          <w:lang w:val="en-GB"/>
        </w:rPr>
        <w:t xml:space="preserve"> </w:t>
      </w:r>
      <w:r w:rsidR="008A45E3" w:rsidRPr="008A45E3">
        <w:rPr>
          <w:lang w:val="en-GB"/>
        </w:rPr>
        <w:t>are</w:t>
      </w:r>
      <w:r w:rsidR="005E17A6" w:rsidRPr="008A45E3">
        <w:rPr>
          <w:lang w:val="en-GB"/>
        </w:rPr>
        <w:t xml:space="preserve"> reported in bold.</w:t>
      </w:r>
    </w:p>
    <w:tbl>
      <w:tblPr>
        <w:tblW w:w="5442" w:type="pct"/>
        <w:jc w:val="center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1133"/>
        <w:gridCol w:w="1418"/>
        <w:gridCol w:w="2692"/>
        <w:gridCol w:w="2692"/>
      </w:tblGrid>
      <w:tr w:rsidR="00760C97" w:rsidRPr="008A45E3" w14:paraId="0CF9E13B" w14:textId="77777777" w:rsidTr="00E56CCE">
        <w:trPr>
          <w:trHeight w:hRule="exact" w:val="340"/>
          <w:jc w:val="center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E7E6E6"/>
            <w:vAlign w:val="center"/>
          </w:tcPr>
          <w:p w14:paraId="503E55F5" w14:textId="77777777" w:rsidR="002C334B" w:rsidRPr="008A45E3" w:rsidRDefault="002C334B" w:rsidP="005E17A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A45E3">
              <w:rPr>
                <w:b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E7E6E6"/>
            <w:vAlign w:val="center"/>
          </w:tcPr>
          <w:p w14:paraId="02746DF3" w14:textId="77777777" w:rsidR="002C334B" w:rsidRPr="008A45E3" w:rsidRDefault="002C334B" w:rsidP="005E17A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A45E3">
              <w:rPr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E7E6E6"/>
            <w:vAlign w:val="center"/>
          </w:tcPr>
          <w:p w14:paraId="47AAC3DE" w14:textId="183A6990" w:rsidR="002C334B" w:rsidRPr="008A45E3" w:rsidRDefault="002C334B" w:rsidP="005E17A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A45E3">
              <w:rPr>
                <w:b/>
                <w:sz w:val="20"/>
                <w:szCs w:val="20"/>
                <w:lang w:val="en-GB"/>
              </w:rPr>
              <w:t>AGI code</w:t>
            </w:r>
          </w:p>
        </w:tc>
        <w:tc>
          <w:tcPr>
            <w:tcW w:w="1283" w:type="pct"/>
            <w:tcBorders>
              <w:top w:val="nil"/>
              <w:bottom w:val="single" w:sz="4" w:space="0" w:color="auto"/>
            </w:tcBorders>
            <w:shd w:val="clear" w:color="auto" w:fill="E7E6E6"/>
            <w:vAlign w:val="center"/>
          </w:tcPr>
          <w:p w14:paraId="7D28E527" w14:textId="77777777" w:rsidR="002C334B" w:rsidRPr="008A45E3" w:rsidRDefault="002C334B" w:rsidP="005E17A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A45E3">
              <w:rPr>
                <w:b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shd w:val="clear" w:color="auto" w:fill="E7E6E6"/>
            <w:vAlign w:val="center"/>
          </w:tcPr>
          <w:p w14:paraId="24EC0148" w14:textId="77777777" w:rsidR="002C334B" w:rsidRPr="008A45E3" w:rsidRDefault="002C334B" w:rsidP="005E17A6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A45E3">
              <w:rPr>
                <w:b/>
                <w:sz w:val="20"/>
                <w:szCs w:val="20"/>
                <w:lang w:val="en-GB"/>
              </w:rPr>
              <w:t>Reverse Primer</w:t>
            </w:r>
          </w:p>
        </w:tc>
      </w:tr>
      <w:tr w:rsidR="00760C97" w:rsidRPr="008A45E3" w14:paraId="69FD074E" w14:textId="77777777" w:rsidTr="00E56CCE">
        <w:trPr>
          <w:trHeight w:hRule="exact" w:val="567"/>
          <w:jc w:val="center"/>
        </w:trPr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A8C01" w14:textId="08354DA1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lang w:val="en-GB"/>
              </w:rPr>
              <w:t>Heat Shock Protein 101</w:t>
            </w:r>
            <w:r w:rsidRPr="008A45E3"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9D276" w14:textId="34A10135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HSP10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F0FEA" w14:textId="494E63F7" w:rsidR="00562E56" w:rsidRPr="008A45E3" w:rsidRDefault="00562E56" w:rsidP="00562E5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1g74310.1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26E41" w14:textId="161618C8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agggattccagtgacgagactt-3'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CA32F" w14:textId="7DCEB7FC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agggattccagtgacgagactt-3'</w:t>
            </w:r>
          </w:p>
        </w:tc>
      </w:tr>
      <w:tr w:rsidR="00760C97" w:rsidRPr="008A45E3" w14:paraId="7479EBE5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2B0E353F" w14:textId="4F653027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</w:rPr>
              <w:t>Heat Shock Transcription Factor A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B1D79AB" w14:textId="74B0ABDD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HSFA2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14D16F6A" w14:textId="2B71D094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2g2615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7A60C55D" w14:textId="60FF9D6E" w:rsidR="00562E56" w:rsidRPr="00E56CCE" w:rsidRDefault="00562E56" w:rsidP="00562E56">
            <w:pPr>
              <w:jc w:val="center"/>
              <w:rPr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ggcgttgaacaatccgaact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6D80779E" w14:textId="7E752ABD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ggcgttgaacaatccgaact-3'</w:t>
            </w:r>
          </w:p>
        </w:tc>
      </w:tr>
      <w:tr w:rsidR="00760C97" w:rsidRPr="008A45E3" w14:paraId="1F52005C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045BA801" w14:textId="1A1562DD" w:rsidR="00562E56" w:rsidRPr="008A45E3" w:rsidRDefault="005E17A6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shd w:val="clear" w:color="auto" w:fill="FFFFFF"/>
              </w:rPr>
              <w:t xml:space="preserve">Heat shock protein 26,5 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B48F2EC" w14:textId="76270C1F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HSP26.5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489C294A" w14:textId="79CBC9E5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1g5256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29E8E8C1" w14:textId="5753B35C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cggctggtgaacaagaggat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67360B07" w14:textId="6FF59FF3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cggctggtgaacaagaggat-3'</w:t>
            </w:r>
          </w:p>
        </w:tc>
      </w:tr>
      <w:tr w:rsidR="00760C97" w:rsidRPr="008A45E3" w14:paraId="1E4A466C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27E483B8" w14:textId="17A81C60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lang w:val="en-GB"/>
              </w:rPr>
              <w:t>Heat Shock Protein 7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49DE976" w14:textId="19E936CF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HSP70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39120F83" w14:textId="0CACB2F5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3g1258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04E9DE8C" w14:textId="53B47CE7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gggcacgaacaaaggacaac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1B0B5F0D" w14:textId="3D0620E4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gggcacgaacaaaggacaac-3'</w:t>
            </w:r>
          </w:p>
        </w:tc>
      </w:tr>
      <w:tr w:rsidR="00760C97" w:rsidRPr="008A45E3" w14:paraId="6FA63A76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227C68C4" w14:textId="7A231704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lang w:val="en-GB"/>
              </w:rPr>
              <w:t>Ascorbate Peroxidase 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9CBDE47" w14:textId="45E7A14E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APX1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3D1B10AD" w14:textId="1642FCA8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1g07890.3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525B903E" w14:textId="06221AD2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cccgagagtcatggctgttt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1DB97ABC" w14:textId="2F28AF29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cccgagagtcatggctgttt-3'</w:t>
            </w:r>
          </w:p>
        </w:tc>
      </w:tr>
      <w:tr w:rsidR="00760C97" w:rsidRPr="008A45E3" w14:paraId="1205853D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571DBB99" w14:textId="2B574E57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shd w:val="clear" w:color="auto" w:fill="FFFFFF"/>
              </w:rPr>
              <w:t>Ascorbate Peroxidase 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AB2CACE" w14:textId="1AFD7D7B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APX2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281AFBBB" w14:textId="09D4E841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3g0964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2E3805EF" w14:textId="6D53B114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atgtgtttggtcggatggga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364862DD" w14:textId="46D473B0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atgtgtttggtcggatggga-3'</w:t>
            </w:r>
          </w:p>
        </w:tc>
      </w:tr>
      <w:tr w:rsidR="00760C97" w:rsidRPr="008A45E3" w14:paraId="31138315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78D53D8A" w14:textId="6C8AFEA1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</w:rPr>
              <w:t>Thylakoidal Ascorbate Peroxidase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7A6C2CE" w14:textId="5BDA8A1D" w:rsidR="00562E56" w:rsidRPr="008A45E3" w:rsidRDefault="004E7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A45E3">
              <w:rPr>
                <w:b/>
                <w:bCs/>
                <w:i/>
                <w:iCs/>
                <w:sz w:val="20"/>
                <w:szCs w:val="20"/>
              </w:rPr>
              <w:t>t</w:t>
            </w:r>
            <w:r w:rsidR="00562E56" w:rsidRPr="008A45E3">
              <w:rPr>
                <w:b/>
                <w:bCs/>
                <w:i/>
                <w:iCs/>
                <w:sz w:val="20"/>
                <w:szCs w:val="20"/>
              </w:rPr>
              <w:t>APX</w:t>
            </w:r>
            <w:proofErr w:type="spellEnd"/>
          </w:p>
        </w:tc>
        <w:tc>
          <w:tcPr>
            <w:tcW w:w="676" w:type="pct"/>
            <w:shd w:val="clear" w:color="auto" w:fill="auto"/>
            <w:vAlign w:val="center"/>
          </w:tcPr>
          <w:p w14:paraId="438C336D" w14:textId="49077B27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1g7749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749DA739" w14:textId="7D59BE4A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tcttggaagcgtcgcatctt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5F25329C" w14:textId="5F66FED4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tcttggaagcgtcgcatctt-3'</w:t>
            </w:r>
          </w:p>
        </w:tc>
      </w:tr>
      <w:tr w:rsidR="00760C97" w:rsidRPr="008A45E3" w14:paraId="7D83880E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5498927F" w14:textId="2B4D373E" w:rsidR="00562E56" w:rsidRPr="008A45E3" w:rsidRDefault="004E7E56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lang w:val="en-GB"/>
              </w:rPr>
              <w:t>Fe Superoxide Dismutase 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C38F21E" w14:textId="1BFAAE72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FSD1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2FAD5CE4" w14:textId="59F22FE3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4g2510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28D15133" w14:textId="728122FC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tcggctctttcccattgctt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0124D81D" w14:textId="0D4AE755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tcggctctttcccattgctt-3'</w:t>
            </w:r>
          </w:p>
        </w:tc>
      </w:tr>
      <w:tr w:rsidR="00760C97" w:rsidRPr="008A45E3" w14:paraId="359E73B5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3A0771C8" w14:textId="5F842BA3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</w:rPr>
              <w:t>Catalase 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AA4CBDD" w14:textId="70C6FC2F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CA</w:t>
            </w:r>
            <w:r w:rsidR="006D57F7" w:rsidRPr="008A45E3">
              <w:rPr>
                <w:b/>
                <w:bCs/>
                <w:i/>
                <w:iCs/>
                <w:sz w:val="20"/>
                <w:szCs w:val="20"/>
              </w:rPr>
              <w:t>T</w:t>
            </w:r>
            <w:r w:rsidRPr="008A45E3">
              <w:rPr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2F2DBEB1" w14:textId="6F6292AF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4g3509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08F96B3D" w14:textId="1E414092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ctgacatggtccacgctctt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6393BBF4" w14:textId="0D9952F7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ctgacatggtccacgctctt-3'</w:t>
            </w:r>
          </w:p>
        </w:tc>
      </w:tr>
      <w:tr w:rsidR="00760C97" w:rsidRPr="008A45E3" w14:paraId="58436B51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1AC9A818" w14:textId="229EAB72" w:rsidR="00562E56" w:rsidRPr="008A45E3" w:rsidRDefault="004E7E56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shd w:val="clear" w:color="auto" w:fill="FFFFFF"/>
              </w:rPr>
              <w:t xml:space="preserve">Copper/Zinc Superoxide Dismutase </w:t>
            </w:r>
            <w:r w:rsidR="00535543" w:rsidRPr="008A45E3">
              <w:rPr>
                <w:sz w:val="20"/>
                <w:szCs w:val="20"/>
              </w:rPr>
              <w:t>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542632E" w14:textId="32886926" w:rsidR="00562E56" w:rsidRPr="008A45E3" w:rsidRDefault="004E7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CuZnSD1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1EE3B9F9" w14:textId="6FF87E87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1g0883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21624C44" w14:textId="4ACC87F4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ctgccaccttcacaatcactga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53149921" w14:textId="4E109237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ctgccaccttcacaatcactga-3'</w:t>
            </w:r>
          </w:p>
        </w:tc>
      </w:tr>
      <w:tr w:rsidR="00760C97" w:rsidRPr="008A45E3" w14:paraId="1690D293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2D78E495" w14:textId="60078AD0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lang w:val="en-GB"/>
              </w:rPr>
              <w:t xml:space="preserve">Fe Superoxide Dismutase 2 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1E60006" w14:textId="709C7E23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FSD2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3F9B9C21" w14:textId="4356DEE0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5g5110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4FC16F6F" w14:textId="47688654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gacaaaggtggctgtttccg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4ADCE02C" w14:textId="6CC62291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gacaaaggtggctgtttccg-3'</w:t>
            </w:r>
          </w:p>
        </w:tc>
      </w:tr>
      <w:tr w:rsidR="00760C97" w:rsidRPr="008A45E3" w14:paraId="5C6E4B53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4CEB1C08" w14:textId="5D7BD6D8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lang w:val="en-GB"/>
              </w:rPr>
              <w:t>Fe Superoxide Dismutase 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29F3572" w14:textId="18B921D9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FSD3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60D24EBF" w14:textId="034FCCC0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5g2331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7F23EACC" w14:textId="6D4E1961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acccaacatcccaatcgct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1FF38627" w14:textId="082905AC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acccaacatcccaatcgct-3'</w:t>
            </w:r>
          </w:p>
        </w:tc>
      </w:tr>
      <w:tr w:rsidR="00760C97" w:rsidRPr="008A45E3" w14:paraId="2746DDD0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0E4CA218" w14:textId="322989F7" w:rsidR="00562E56" w:rsidRPr="008A45E3" w:rsidRDefault="00535543" w:rsidP="005E17A6">
            <w:pPr>
              <w:rPr>
                <w:sz w:val="20"/>
                <w:szCs w:val="20"/>
                <w:lang w:val="en-GB"/>
              </w:rPr>
            </w:pPr>
            <w:r w:rsidRPr="008A45E3">
              <w:rPr>
                <w:sz w:val="20"/>
                <w:szCs w:val="20"/>
                <w:shd w:val="clear" w:color="auto" w:fill="FFFFFF"/>
              </w:rPr>
              <w:t>Copper/Zinc Superoxide Dismutase 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CF33E9F" w14:textId="45688814" w:rsidR="00562E56" w:rsidRPr="008A45E3" w:rsidRDefault="004E7E56" w:rsidP="00562E56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</w:rPr>
              <w:t>CuZnSD2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0AB633AE" w14:textId="5717F27D" w:rsidR="00562E56" w:rsidRPr="008A45E3" w:rsidRDefault="00562E56" w:rsidP="00562E56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At2g2819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0AE94C7E" w14:textId="290DAB53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acaacatgacacacggagct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33282CAE" w14:textId="28CB47AA" w:rsidR="00562E56" w:rsidRPr="00E56CCE" w:rsidRDefault="00562E56" w:rsidP="00562E5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acaacatgacacacggagct-3'</w:t>
            </w:r>
          </w:p>
        </w:tc>
      </w:tr>
      <w:tr w:rsidR="00760C97" w:rsidRPr="008A45E3" w14:paraId="5F03FD14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7D4B2EDC" w14:textId="1FCBE70B" w:rsidR="00535543" w:rsidRPr="008A45E3" w:rsidRDefault="00535543" w:rsidP="005E17A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</w:rPr>
              <w:t>Polyubiquitin 1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851B564" w14:textId="1CB09BF9" w:rsidR="00535543" w:rsidRPr="008A45E3" w:rsidRDefault="005E17A6" w:rsidP="00535543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  <w:lang w:val="en-GB"/>
              </w:rPr>
              <w:t>UBQ10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01A8A6C2" w14:textId="0D002542" w:rsidR="00535543" w:rsidRPr="008A45E3" w:rsidRDefault="00535543" w:rsidP="0053554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  <w:lang w:val="en-GB"/>
              </w:rPr>
              <w:t>At4g05320</w:t>
            </w:r>
            <w:r w:rsidR="00C056CE" w:rsidRPr="008A45E3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3E120365" w14:textId="2612E592" w:rsidR="00535543" w:rsidRPr="00E56CCE" w:rsidRDefault="00535543" w:rsidP="005355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6CCE">
              <w:rPr>
                <w:sz w:val="18"/>
                <w:szCs w:val="18"/>
              </w:rPr>
              <w:t>5'-ggccttgtataatccctgatgaataag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541905E5" w14:textId="345A197C" w:rsidR="00535543" w:rsidRPr="00E56CCE" w:rsidRDefault="00535543" w:rsidP="00535543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E56CCE">
              <w:rPr>
                <w:sz w:val="18"/>
                <w:szCs w:val="18"/>
              </w:rPr>
              <w:t>5'-ggccttgtataatccctgatgaataag-3'</w:t>
            </w:r>
          </w:p>
        </w:tc>
      </w:tr>
      <w:tr w:rsidR="00760C97" w:rsidRPr="008A45E3" w14:paraId="411B0662" w14:textId="77777777" w:rsidTr="00E56CCE">
        <w:trPr>
          <w:trHeight w:hRule="exact" w:val="567"/>
          <w:jc w:val="center"/>
        </w:trPr>
        <w:tc>
          <w:tcPr>
            <w:tcW w:w="1218" w:type="pct"/>
            <w:shd w:val="clear" w:color="auto" w:fill="auto"/>
            <w:vAlign w:val="center"/>
          </w:tcPr>
          <w:p w14:paraId="23C2CA3B" w14:textId="47E8ECFA" w:rsidR="00EC771E" w:rsidRPr="008A45E3" w:rsidRDefault="00EC771E" w:rsidP="00EC771E">
            <w:pPr>
              <w:rPr>
                <w:b/>
                <w:bCs/>
                <w:sz w:val="20"/>
                <w:szCs w:val="20"/>
              </w:rPr>
            </w:pPr>
            <w:r w:rsidRPr="008A45E3">
              <w:rPr>
                <w:b/>
                <w:bCs/>
                <w:sz w:val="20"/>
                <w:szCs w:val="20"/>
              </w:rPr>
              <w:t>Actin 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2D51048" w14:textId="4DD819EC" w:rsidR="00EC771E" w:rsidRPr="008A45E3" w:rsidRDefault="00EC771E" w:rsidP="00EC771E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i/>
                <w:iCs/>
                <w:sz w:val="20"/>
                <w:szCs w:val="20"/>
                <w:lang w:val="en-GB"/>
              </w:rPr>
              <w:t>ACT8</w:t>
            </w:r>
          </w:p>
        </w:tc>
        <w:tc>
          <w:tcPr>
            <w:tcW w:w="676" w:type="pct"/>
            <w:shd w:val="clear" w:color="auto" w:fill="auto"/>
            <w:vAlign w:val="center"/>
          </w:tcPr>
          <w:p w14:paraId="42DE3B46" w14:textId="76674A2C" w:rsidR="00EC771E" w:rsidRPr="008A45E3" w:rsidRDefault="00EC771E" w:rsidP="00EC771E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A45E3">
              <w:rPr>
                <w:b/>
                <w:bCs/>
                <w:sz w:val="20"/>
                <w:szCs w:val="20"/>
                <w:lang w:val="en-GB"/>
              </w:rPr>
              <w:t>At1g49240</w:t>
            </w:r>
          </w:p>
        </w:tc>
        <w:tc>
          <w:tcPr>
            <w:tcW w:w="1283" w:type="pct"/>
            <w:shd w:val="clear" w:color="auto" w:fill="auto"/>
            <w:vAlign w:val="center"/>
          </w:tcPr>
          <w:p w14:paraId="6294D135" w14:textId="73957936" w:rsidR="00EC771E" w:rsidRPr="00E56CCE" w:rsidRDefault="00EC771E" w:rsidP="00EC771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6CCE">
              <w:rPr>
                <w:sz w:val="18"/>
                <w:szCs w:val="18"/>
              </w:rPr>
              <w:t>5'-gctttcctttgtcgctgtcg-3'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022ADADD" w14:textId="4857F6F1" w:rsidR="00EC771E" w:rsidRPr="00E56CCE" w:rsidRDefault="00EC771E" w:rsidP="00EC771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56CCE">
              <w:rPr>
                <w:sz w:val="18"/>
                <w:szCs w:val="18"/>
              </w:rPr>
              <w:t>5'-tcgtgatcacttgtccgtcg-3'</w:t>
            </w:r>
          </w:p>
        </w:tc>
      </w:tr>
    </w:tbl>
    <w:p w14:paraId="5DF7465D" w14:textId="77777777" w:rsidR="005E17A6" w:rsidRPr="008A45E3" w:rsidRDefault="005E17A6" w:rsidP="00C32925">
      <w:pPr>
        <w:spacing w:line="360" w:lineRule="auto"/>
        <w:jc w:val="both"/>
        <w:rPr>
          <w:i/>
          <w:sz w:val="20"/>
          <w:szCs w:val="20"/>
          <w:vertAlign w:val="superscript"/>
          <w:lang w:val="en-GB"/>
        </w:rPr>
      </w:pPr>
    </w:p>
    <w:sectPr w:rsidR="005E17A6" w:rsidRPr="008A45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4B"/>
    <w:rsid w:val="0001528F"/>
    <w:rsid w:val="000A7010"/>
    <w:rsid w:val="000E1689"/>
    <w:rsid w:val="0012233F"/>
    <w:rsid w:val="002C334B"/>
    <w:rsid w:val="00456037"/>
    <w:rsid w:val="00487512"/>
    <w:rsid w:val="004943E2"/>
    <w:rsid w:val="004E7E56"/>
    <w:rsid w:val="00526017"/>
    <w:rsid w:val="00535543"/>
    <w:rsid w:val="00562E56"/>
    <w:rsid w:val="005B1DCD"/>
    <w:rsid w:val="005E17A6"/>
    <w:rsid w:val="006B441E"/>
    <w:rsid w:val="006D57F7"/>
    <w:rsid w:val="00760C97"/>
    <w:rsid w:val="008631F2"/>
    <w:rsid w:val="00891347"/>
    <w:rsid w:val="008A45E3"/>
    <w:rsid w:val="008C7665"/>
    <w:rsid w:val="009F2F20"/>
    <w:rsid w:val="00AE5C6E"/>
    <w:rsid w:val="00C043E8"/>
    <w:rsid w:val="00C056CE"/>
    <w:rsid w:val="00C32925"/>
    <w:rsid w:val="00D8628B"/>
    <w:rsid w:val="00E56CCE"/>
    <w:rsid w:val="00E647A5"/>
    <w:rsid w:val="00EC771E"/>
    <w:rsid w:val="00F4566B"/>
    <w:rsid w:val="00FD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F9EE9"/>
  <w15:chartTrackingRefBased/>
  <w15:docId w15:val="{0BDF68D4-FEA4-4018-AED9-E0BDFD246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33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Cetta de Pinto</cp:lastModifiedBy>
  <cp:revision>7</cp:revision>
  <dcterms:created xsi:type="dcterms:W3CDTF">2022-09-27T14:21:00Z</dcterms:created>
  <dcterms:modified xsi:type="dcterms:W3CDTF">2022-11-2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deb2c766203fb6d4ff138ff369d822558f3289420ffe0639c5b3bc95d3ed66</vt:lpwstr>
  </property>
</Properties>
</file>